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FAC5A8" w14:textId="77777777" w:rsidR="004F3368" w:rsidRDefault="004F3368" w:rsidP="004F3368">
      <w:pPr>
        <w:pStyle w:val="Ttulo3"/>
        <w:spacing w:line="360" w:lineRule="auto"/>
      </w:pPr>
      <w:r>
        <w:rPr>
          <w:rStyle w:val="Ttulo3Car"/>
          <w:b/>
        </w:rPr>
        <w:t>S2 Table</w:t>
      </w:r>
      <w:r w:rsidRPr="00C928BE">
        <w:rPr>
          <w:rStyle w:val="Ttulo3Car"/>
          <w:b/>
        </w:rPr>
        <w:t>.</w:t>
      </w:r>
      <w:r w:rsidRPr="000D0C05">
        <w:t xml:space="preserve"> </w:t>
      </w:r>
      <w:r>
        <w:t>Summary profile of ASF vp72-CVR</w:t>
      </w:r>
      <w:r w:rsidRPr="001F7D63">
        <w:rPr>
          <w:rFonts w:eastAsia="Times New Roman"/>
          <w:snapToGrid w:val="0"/>
          <w:color w:val="000000"/>
          <w:lang w:eastAsia="de-DE" w:bidi="en-US"/>
        </w:rPr>
        <w:t xml:space="preserve"> </w:t>
      </w:r>
      <w:r>
        <w:t>gene sequences isolated in Eurasia</w:t>
      </w:r>
      <w:r w:rsidRPr="005F6E5F">
        <w:t xml:space="preserve"> and Africa between 19</w:t>
      </w:r>
      <w:r>
        <w:t>60</w:t>
      </w:r>
      <w:r w:rsidRPr="005F6E5F">
        <w:t xml:space="preserve"> and 2015</w:t>
      </w:r>
      <w:r>
        <w:t xml:space="preserve"> per country (N = 665).</w:t>
      </w:r>
    </w:p>
    <w:tbl>
      <w:tblPr>
        <w:tblW w:w="50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  <w:tblPrChange w:id="0" w:author="Carmina Gallardo Frontaura" w:date="2017-12-07T10:34:00Z">
          <w:tblPr>
            <w:tblW w:w="4136" w:type="dxa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3397"/>
        <w:gridCol w:w="1699"/>
        <w:tblGridChange w:id="1">
          <w:tblGrid>
            <w:gridCol w:w="1630"/>
            <w:gridCol w:w="2506"/>
            <w:gridCol w:w="539"/>
            <w:gridCol w:w="4675"/>
          </w:tblGrid>
        </w:tblGridChange>
      </w:tblGrid>
      <w:tr w:rsidR="004F3368" w:rsidRPr="00EB72AE" w14:paraId="14990090" w14:textId="77777777" w:rsidTr="00FA6E72">
        <w:trPr>
          <w:trHeight w:val="300"/>
          <w:trPrChange w:id="2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center"/>
            <w:hideMark/>
            <w:tcPrChange w:id="3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center"/>
                <w:hideMark/>
              </w:tcPr>
            </w:tcPrChange>
          </w:tcPr>
          <w:p w14:paraId="057D9E51" w14:textId="77777777" w:rsidR="004F3368" w:rsidRPr="00EB72AE" w:rsidRDefault="004F3368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Region/Country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  <w:tcPrChange w:id="4" w:author="Carmina Gallardo Frontaura" w:date="2017-12-07T10:34:00Z">
              <w:tcPr>
                <w:tcW w:w="250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F2F4C90" w14:textId="77777777" w:rsidR="004F3368" w:rsidRPr="00EB72AE" w:rsidRDefault="004F3368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Number of Sequences</w:t>
            </w:r>
          </w:p>
        </w:tc>
      </w:tr>
      <w:tr w:rsidR="004F3368" w:rsidRPr="00EB72AE" w14:paraId="31605E7E" w14:textId="77777777" w:rsidTr="00FA6E72">
        <w:trPr>
          <w:trHeight w:val="300"/>
          <w:trPrChange w:id="5" w:author="Carmina Gallardo Frontaura" w:date="2017-12-07T10:34:00Z">
            <w:trPr>
              <w:trHeight w:val="300"/>
            </w:trPr>
          </w:trPrChange>
        </w:trPr>
        <w:tc>
          <w:tcPr>
            <w:tcW w:w="5096" w:type="dxa"/>
            <w:gridSpan w:val="2"/>
            <w:shd w:val="clear" w:color="auto" w:fill="auto"/>
            <w:noWrap/>
            <w:vAlign w:val="bottom"/>
            <w:hideMark/>
            <w:tcPrChange w:id="6" w:author="Carmina Gallardo Frontaura" w:date="2017-12-07T10:34:00Z">
              <w:tcPr>
                <w:tcW w:w="4136" w:type="dxa"/>
                <w:gridSpan w:val="4"/>
                <w:shd w:val="clear" w:color="auto" w:fill="auto"/>
                <w:noWrap/>
                <w:vAlign w:val="bottom"/>
                <w:hideMark/>
              </w:tcPr>
            </w:tcPrChange>
          </w:tcPr>
          <w:p w14:paraId="4CB75C65" w14:textId="77777777" w:rsidR="004F3368" w:rsidRPr="00EB72AE" w:rsidRDefault="004F3368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Eurasia</w:t>
            </w:r>
          </w:p>
        </w:tc>
      </w:tr>
      <w:tr w:rsidR="004F3368" w:rsidRPr="00EB72AE" w14:paraId="6CDF8B15" w14:textId="77777777" w:rsidTr="00FA6E72">
        <w:trPr>
          <w:trHeight w:val="300"/>
          <w:trPrChange w:id="7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hideMark/>
            <w:tcPrChange w:id="8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5915CC68" w14:textId="77777777" w:rsidR="004F3368" w:rsidRPr="00EB72AE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rmenia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9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344F9A4F" w14:textId="77777777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F3368" w:rsidRPr="00EB72AE" w14:paraId="14FA08B4" w14:textId="77777777" w:rsidTr="00FA6E72">
        <w:trPr>
          <w:trHeight w:val="300"/>
          <w:trPrChange w:id="10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hideMark/>
            <w:tcPrChange w:id="11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56E7A248" w14:textId="77777777" w:rsidR="004F3368" w:rsidRPr="00EB72AE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zerbaijan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12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0F499587" w14:textId="77777777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4F3368" w:rsidRPr="00EB72AE" w14:paraId="75ADEEBE" w14:textId="77777777" w:rsidTr="00FA6E72">
        <w:trPr>
          <w:trHeight w:val="300"/>
          <w:trPrChange w:id="13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hideMark/>
            <w:tcPrChange w:id="14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572C9EC1" w14:textId="77777777" w:rsidR="004F3368" w:rsidRPr="00EB72AE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Belaru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15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65D3493F" w14:textId="77777777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F3368" w:rsidRPr="00EB72AE" w14:paraId="30934E2E" w14:textId="77777777" w:rsidTr="00FA6E72">
        <w:trPr>
          <w:trHeight w:val="300"/>
          <w:trPrChange w:id="16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hideMark/>
            <w:tcPrChange w:id="17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2CACEEB4" w14:textId="77777777" w:rsidR="004F3368" w:rsidRPr="00EB72AE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stonia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18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014E36A7" w14:textId="77777777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4</w:t>
            </w:r>
          </w:p>
        </w:tc>
      </w:tr>
      <w:tr w:rsidR="004F3368" w:rsidRPr="00EB72AE" w14:paraId="137D6D82" w14:textId="77777777" w:rsidTr="00FA6E72">
        <w:trPr>
          <w:trHeight w:val="300"/>
          <w:trPrChange w:id="19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hideMark/>
            <w:tcPrChange w:id="20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1E2B0651" w14:textId="77777777" w:rsidR="004F3368" w:rsidRPr="00EB72AE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21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739E1AF7" w14:textId="77777777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F3368" w:rsidRPr="00EB72AE" w14:paraId="1620A14C" w14:textId="77777777" w:rsidTr="00FA6E72">
        <w:trPr>
          <w:trHeight w:val="300"/>
          <w:trPrChange w:id="22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hideMark/>
            <w:tcPrChange w:id="23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4DDEC228" w14:textId="77777777" w:rsidR="004F3368" w:rsidRPr="00EB72AE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Georgia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24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75CB5FA1" w14:textId="77777777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4F3368" w:rsidRPr="00EB72AE" w14:paraId="0052199D" w14:textId="77777777" w:rsidTr="00FA6E72">
        <w:trPr>
          <w:trHeight w:val="300"/>
          <w:trPrChange w:id="25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hideMark/>
            <w:tcPrChange w:id="26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7CD8932F" w14:textId="77777777" w:rsidR="004F3368" w:rsidRPr="00EB72AE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27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1B936338" w14:textId="77777777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4F3368" w:rsidRPr="00EB72AE" w14:paraId="5D5EC149" w14:textId="77777777" w:rsidTr="00FA6E72">
        <w:trPr>
          <w:trHeight w:val="300"/>
          <w:trPrChange w:id="28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hideMark/>
            <w:tcPrChange w:id="29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68AD4D56" w14:textId="77777777" w:rsidR="004F3368" w:rsidRPr="00EB72AE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atvia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30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5B7CCA03" w14:textId="77777777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9</w:t>
            </w:r>
          </w:p>
        </w:tc>
      </w:tr>
      <w:tr w:rsidR="004F3368" w:rsidRPr="00EB72AE" w14:paraId="1FE357EE" w14:textId="77777777" w:rsidTr="00FA6E72">
        <w:trPr>
          <w:trHeight w:val="300"/>
          <w:trPrChange w:id="31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hideMark/>
            <w:tcPrChange w:id="32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1729F273" w14:textId="77777777" w:rsidR="004F3368" w:rsidRPr="00EB72AE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ithuania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33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3F46F2F4" w14:textId="77777777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4F3368" w:rsidRPr="00EB72AE" w14:paraId="0CB56368" w14:textId="77777777" w:rsidTr="00FA6E72">
        <w:trPr>
          <w:trHeight w:val="300"/>
          <w:trPrChange w:id="34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hideMark/>
            <w:tcPrChange w:id="35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6FB0FE67" w14:textId="77777777" w:rsidR="004F3368" w:rsidRPr="00EB72AE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36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741CB76A" w14:textId="77777777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4</w:t>
            </w:r>
          </w:p>
        </w:tc>
      </w:tr>
      <w:tr w:rsidR="004F3368" w:rsidRPr="00EB72AE" w14:paraId="74DE7974" w14:textId="77777777" w:rsidTr="00FA6E72">
        <w:trPr>
          <w:trHeight w:val="300"/>
          <w:trPrChange w:id="37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hideMark/>
            <w:tcPrChange w:id="38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25B3570A" w14:textId="77777777" w:rsidR="004F3368" w:rsidRPr="00EB72AE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39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6C1ECE55" w14:textId="77777777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4F3368" w:rsidRPr="00EB72AE" w14:paraId="3E13A76D" w14:textId="77777777" w:rsidTr="00FA6E72">
        <w:trPr>
          <w:trHeight w:val="300"/>
          <w:trPrChange w:id="40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hideMark/>
            <w:tcPrChange w:id="41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15E64A9C" w14:textId="77777777" w:rsidR="004F3368" w:rsidRPr="00EB72AE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Russia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42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3EC8F2B4" w14:textId="77777777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4F3368" w:rsidRPr="00EB72AE" w14:paraId="7447DABF" w14:textId="77777777" w:rsidTr="00FA6E72">
        <w:trPr>
          <w:trHeight w:val="300"/>
          <w:trPrChange w:id="43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hideMark/>
            <w:tcPrChange w:id="44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130AD7BE" w14:textId="77777777" w:rsidR="004F3368" w:rsidRPr="00EB72AE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45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22035104" w14:textId="77777777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4</w:t>
            </w:r>
          </w:p>
        </w:tc>
      </w:tr>
      <w:tr w:rsidR="004F3368" w:rsidRPr="00EB72AE" w14:paraId="30910610" w14:textId="77777777" w:rsidTr="00FA6E72">
        <w:trPr>
          <w:trHeight w:val="300"/>
          <w:trPrChange w:id="46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hideMark/>
            <w:tcPrChange w:id="47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039FB87E" w14:textId="77777777" w:rsidR="004F3368" w:rsidRPr="00EB72AE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Ukraine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48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21756ADB" w14:textId="77777777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F3368" w:rsidRPr="00EB72AE" w14:paraId="240C5424" w14:textId="77777777" w:rsidTr="00FA6E72">
        <w:trPr>
          <w:trHeight w:val="300"/>
          <w:trPrChange w:id="49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center"/>
            <w:hideMark/>
            <w:tcPrChange w:id="50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center"/>
                <w:hideMark/>
              </w:tcPr>
            </w:tcPrChange>
          </w:tcPr>
          <w:p w14:paraId="46A2579F" w14:textId="77777777" w:rsidR="004F3368" w:rsidRPr="007B5749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B574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  <w:tcPrChange w:id="51" w:author="Carmina Gallardo Frontaura" w:date="2017-12-07T10:34:00Z">
              <w:tcPr>
                <w:tcW w:w="250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D08575C" w14:textId="77777777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472</w:t>
            </w:r>
          </w:p>
        </w:tc>
      </w:tr>
      <w:tr w:rsidR="004F3368" w:rsidRPr="00EB72AE" w14:paraId="38B6AE8E" w14:textId="77777777" w:rsidTr="00FA6E72">
        <w:trPr>
          <w:trHeight w:val="300"/>
          <w:trPrChange w:id="52" w:author="Carmina Gallardo Frontaura" w:date="2017-12-07T10:34:00Z">
            <w:trPr>
              <w:trHeight w:val="300"/>
            </w:trPr>
          </w:trPrChange>
        </w:trPr>
        <w:tc>
          <w:tcPr>
            <w:tcW w:w="5096" w:type="dxa"/>
            <w:gridSpan w:val="2"/>
            <w:shd w:val="clear" w:color="auto" w:fill="auto"/>
            <w:noWrap/>
            <w:vAlign w:val="bottom"/>
            <w:hideMark/>
            <w:tcPrChange w:id="53" w:author="Carmina Gallardo Frontaura" w:date="2017-12-07T10:34:00Z">
              <w:tcPr>
                <w:tcW w:w="4136" w:type="dxa"/>
                <w:gridSpan w:val="4"/>
                <w:shd w:val="clear" w:color="auto" w:fill="auto"/>
                <w:noWrap/>
                <w:vAlign w:val="bottom"/>
                <w:hideMark/>
              </w:tcPr>
            </w:tcPrChange>
          </w:tcPr>
          <w:p w14:paraId="0804BC41" w14:textId="1A205599" w:rsidR="004F3368" w:rsidRPr="00EB72AE" w:rsidRDefault="004F3368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West </w:t>
            </w:r>
            <w:ins w:id="54" w:author="Carmina Gallardo Frontaura" w:date="2017-12-07T10:37:00Z">
              <w:r w:rsidR="00AC1F6A" w:rsidRPr="00AF0E18">
                <w:rPr>
                  <w:rFonts w:asciiTheme="majorBidi" w:eastAsia="Times New Roman" w:hAnsiTheme="majorBidi" w:cstheme="majorBidi"/>
                  <w:i/>
                  <w:iCs/>
                  <w:color w:val="000000"/>
                  <w:sz w:val="20"/>
                  <w:szCs w:val="20"/>
                  <w:highlight w:val="yellow"/>
                  <w:lang w:val="en-US"/>
                  <w:rPrChange w:id="55" w:author="SUAT-UCM" w:date="2017-12-11T11:02:00Z">
                    <w:rPr>
                      <w:rFonts w:asciiTheme="majorBidi" w:eastAsia="Times New Roman" w:hAnsiTheme="majorBidi" w:cstheme="majorBidi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rPrChange>
                </w:rPr>
                <w:t>and Central</w:t>
              </w:r>
              <w:r w:rsidR="00AC1F6A">
                <w:rPr>
                  <w:rFonts w:asciiTheme="majorBidi" w:eastAsia="Times New Roman" w:hAnsiTheme="majorBidi" w:cstheme="majorBidi"/>
                  <w:i/>
                  <w:iCs/>
                  <w:color w:val="000000"/>
                  <w:sz w:val="20"/>
                  <w:szCs w:val="20"/>
                  <w:lang w:val="en-US"/>
                </w:rPr>
                <w:t xml:space="preserve"> </w:t>
              </w:r>
            </w:ins>
            <w:r w:rsidRPr="00EB72A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frica</w:t>
            </w:r>
          </w:p>
        </w:tc>
      </w:tr>
      <w:tr w:rsidR="004F3368" w:rsidRPr="00EB72AE" w14:paraId="23991DB7" w14:textId="77777777" w:rsidTr="00FA6E72">
        <w:trPr>
          <w:trHeight w:val="300"/>
          <w:trPrChange w:id="56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hideMark/>
            <w:tcPrChange w:id="57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5353461E" w14:textId="77777777" w:rsidR="004F3368" w:rsidRPr="00EB72AE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ngola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58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3CB5C025" w14:textId="7612046B" w:rsidR="004F3368" w:rsidRPr="00EB72AE" w:rsidRDefault="00FA6E72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del w:id="59" w:author="Carmina Gallardo Frontaura" w:date="2017-12-07T10:32:00Z">
              <w:r w:rsidDel="00FA6E72">
                <w:rPr>
                  <w:rFonts w:asciiTheme="majorBidi" w:eastAsia="Times New Roman" w:hAnsiTheme="majorBidi" w:cstheme="majorBidi"/>
                  <w:color w:val="000000"/>
                  <w:sz w:val="20"/>
                  <w:szCs w:val="20"/>
                  <w:lang w:val="en-US"/>
                </w:rPr>
                <w:delText>2</w:delText>
              </w:r>
            </w:del>
            <w:ins w:id="60" w:author="Carmina Gallardo Frontaura" w:date="2017-12-07T10:32:00Z">
              <w:r>
                <w:rPr>
                  <w:rFonts w:asciiTheme="majorBidi" w:eastAsia="Times New Roman" w:hAnsiTheme="majorBidi" w:cstheme="majorBidi"/>
                  <w:color w:val="000000"/>
                  <w:sz w:val="20"/>
                  <w:szCs w:val="20"/>
                  <w:lang w:val="en-US"/>
                </w:rPr>
                <w:t>1</w:t>
              </w:r>
            </w:ins>
          </w:p>
        </w:tc>
      </w:tr>
      <w:tr w:rsidR="004F3368" w:rsidRPr="00EB72AE" w14:paraId="7A879186" w14:textId="77777777" w:rsidTr="00FA6E72">
        <w:trPr>
          <w:trHeight w:val="300"/>
          <w:trPrChange w:id="61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hideMark/>
            <w:tcPrChange w:id="62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4415B9E4" w14:textId="77777777" w:rsidR="004F3368" w:rsidRPr="00EB72AE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Benin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63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10893374" w14:textId="77777777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4F3368" w:rsidRPr="00EB72AE" w14:paraId="43501C6B" w14:textId="77777777" w:rsidTr="00FA6E72">
        <w:trPr>
          <w:trHeight w:val="300"/>
          <w:trPrChange w:id="64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hideMark/>
            <w:tcPrChange w:id="65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3DE6BE36" w14:textId="77777777" w:rsidR="004F3368" w:rsidRPr="00EB72AE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Burkina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 </w:t>
            </w: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aso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66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581BF342" w14:textId="77777777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4F3368" w:rsidRPr="00EB72AE" w14:paraId="7DAA4B8D" w14:textId="77777777" w:rsidTr="00FA6E72">
        <w:trPr>
          <w:trHeight w:val="300"/>
          <w:trPrChange w:id="67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hideMark/>
            <w:tcPrChange w:id="68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735F0EDB" w14:textId="77777777" w:rsidR="004F3368" w:rsidRPr="00EB72AE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ameroon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69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20C9ED88" w14:textId="77777777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4F3368" w:rsidRPr="00EB72AE" w14:paraId="41B0810D" w14:textId="77777777" w:rsidTr="00FA6E72">
        <w:trPr>
          <w:trHeight w:val="300"/>
          <w:trPrChange w:id="70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hideMark/>
            <w:tcPrChange w:id="71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09215590" w14:textId="77777777" w:rsidR="004F3368" w:rsidRPr="00EB72AE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ape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 </w:t>
            </w: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erde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72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5EDC3A2C" w14:textId="77777777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4F3368" w:rsidRPr="00EB72AE" w:rsidDel="00FA6E72" w14:paraId="167E0F39" w14:textId="728A7AE0" w:rsidTr="00FA6E72">
        <w:trPr>
          <w:trHeight w:val="300"/>
          <w:del w:id="73" w:author="Carmina Gallardo Frontaura" w:date="2017-12-07T10:34:00Z"/>
          <w:trPrChange w:id="74" w:author="Carmina Gallardo Frontaura" w:date="2017-12-07T10:34:00Z">
            <w:trPr>
              <w:gridAfter w:val="0"/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tcPrChange w:id="75" w:author="Carmina Gallardo Frontaura" w:date="2017-12-07T10:34:00Z">
              <w:tcPr>
                <w:tcW w:w="1630" w:type="dxa"/>
                <w:shd w:val="clear" w:color="auto" w:fill="auto"/>
                <w:noWrap/>
                <w:vAlign w:val="bottom"/>
              </w:tcPr>
            </w:tcPrChange>
          </w:tcPr>
          <w:p w14:paraId="2B53AC1C" w14:textId="1D643587" w:rsidR="004F3368" w:rsidRPr="00EB72AE" w:rsidDel="00FA6E72" w:rsidRDefault="004F3368" w:rsidP="00EA55C1">
            <w:pPr>
              <w:spacing w:after="0" w:line="360" w:lineRule="auto"/>
              <w:rPr>
                <w:del w:id="76" w:author="Carmina Gallardo Frontaura" w:date="2017-12-07T10:34:00Z"/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del w:id="77" w:author="Carmina Gallardo Frontaura" w:date="2017-12-07T10:33:00Z">
              <w:r w:rsidRPr="00EB72AE" w:rsidDel="00FA6E72">
                <w:rPr>
                  <w:rFonts w:asciiTheme="majorBidi" w:eastAsia="Times New Roman" w:hAnsiTheme="majorBidi" w:cstheme="majorBidi"/>
                  <w:color w:val="000000"/>
                  <w:sz w:val="20"/>
                  <w:szCs w:val="20"/>
                  <w:lang w:val="en-US"/>
                </w:rPr>
                <w:delText>Congo</w:delText>
              </w:r>
            </w:del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78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43FE8696" w14:textId="28662AF3" w:rsidR="004F3368" w:rsidRPr="00EB72AE" w:rsidDel="00FA6E72" w:rsidRDefault="004F3368" w:rsidP="00EA55C1">
            <w:pPr>
              <w:spacing w:after="0" w:line="360" w:lineRule="auto"/>
              <w:jc w:val="right"/>
              <w:rPr>
                <w:del w:id="79" w:author="Carmina Gallardo Frontaura" w:date="2017-12-07T10:34:00Z"/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del w:id="80" w:author="Carmina Gallardo Frontaura" w:date="2017-12-07T10:33:00Z">
              <w:r w:rsidRPr="00EB72AE" w:rsidDel="00FA6E72">
                <w:rPr>
                  <w:rFonts w:asciiTheme="majorBidi" w:eastAsia="Times New Roman" w:hAnsiTheme="majorBidi" w:cstheme="majorBidi"/>
                  <w:color w:val="000000"/>
                  <w:sz w:val="20"/>
                  <w:szCs w:val="20"/>
                  <w:lang w:val="en-US"/>
                </w:rPr>
                <w:delText>3</w:delText>
              </w:r>
            </w:del>
          </w:p>
        </w:tc>
      </w:tr>
      <w:tr w:rsidR="00FA6E72" w:rsidRPr="00EB72AE" w14:paraId="7B8BD92D" w14:textId="77777777" w:rsidTr="00FA6E72">
        <w:trPr>
          <w:trHeight w:val="300"/>
          <w:ins w:id="81" w:author="Carmina Gallardo Frontaura" w:date="2017-12-07T10:33:00Z"/>
          <w:trPrChange w:id="82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tcPrChange w:id="83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</w:tcPr>
            </w:tcPrChange>
          </w:tcPr>
          <w:p w14:paraId="0483AFD7" w14:textId="79119D5C" w:rsidR="00FA6E72" w:rsidRPr="00AF0E18" w:rsidRDefault="00FA6E72" w:rsidP="003E625C">
            <w:pPr>
              <w:spacing w:after="0" w:line="360" w:lineRule="auto"/>
              <w:rPr>
                <w:ins w:id="84" w:author="Carmina Gallardo Frontaura" w:date="2017-12-07T10:33:00Z"/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  <w:lang w:val="en-US"/>
                <w:rPrChange w:id="85" w:author="SUAT-UCM" w:date="2017-12-11T11:02:00Z">
                  <w:rPr>
                    <w:ins w:id="86" w:author="Carmina Gallardo Frontaura" w:date="2017-12-07T10:33:00Z"/>
                    <w:rFonts w:asciiTheme="majorBidi" w:eastAsia="Times New Roman" w:hAnsiTheme="majorBidi" w:cstheme="majorBidi"/>
                    <w:color w:val="000000"/>
                    <w:sz w:val="20"/>
                    <w:szCs w:val="20"/>
                    <w:lang w:val="en-US"/>
                  </w:rPr>
                </w:rPrChange>
              </w:rPr>
            </w:pPr>
            <w:ins w:id="87" w:author="Carmina Gallardo Frontaura" w:date="2017-12-07T10:33:00Z">
              <w:r w:rsidRPr="00AF0E18">
                <w:rPr>
                  <w:rFonts w:asciiTheme="majorBidi" w:eastAsia="Times New Roman" w:hAnsiTheme="majorBidi" w:cstheme="majorBidi"/>
                  <w:color w:val="000000"/>
                  <w:sz w:val="20"/>
                  <w:szCs w:val="20"/>
                  <w:highlight w:val="yellow"/>
                  <w:lang w:val="en-US"/>
                  <w:rPrChange w:id="88" w:author="SUAT-UCM" w:date="2017-12-11T11:02:00Z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  <w:lang w:val="en-US"/>
                    </w:rPr>
                  </w:rPrChange>
                </w:rPr>
                <w:t>Democratic republic of Congo</w:t>
              </w:r>
            </w:ins>
          </w:p>
        </w:tc>
        <w:tc>
          <w:tcPr>
            <w:tcW w:w="1699" w:type="dxa"/>
            <w:shd w:val="clear" w:color="auto" w:fill="auto"/>
            <w:noWrap/>
            <w:vAlign w:val="bottom"/>
            <w:tcPrChange w:id="89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</w:tcPr>
            </w:tcPrChange>
          </w:tcPr>
          <w:p w14:paraId="4AFD895F" w14:textId="33CEDB3E" w:rsidR="00FA6E72" w:rsidRPr="00AF0E18" w:rsidRDefault="00FA6E72" w:rsidP="003E625C">
            <w:pPr>
              <w:spacing w:after="0" w:line="360" w:lineRule="auto"/>
              <w:jc w:val="right"/>
              <w:rPr>
                <w:ins w:id="90" w:author="Carmina Gallardo Frontaura" w:date="2017-12-07T10:33:00Z"/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  <w:lang w:val="en-US"/>
                <w:rPrChange w:id="91" w:author="SUAT-UCM" w:date="2017-12-11T11:02:00Z">
                  <w:rPr>
                    <w:ins w:id="92" w:author="Carmina Gallardo Frontaura" w:date="2017-12-07T10:33:00Z"/>
                    <w:rFonts w:asciiTheme="majorBidi" w:eastAsia="Times New Roman" w:hAnsiTheme="majorBidi" w:cstheme="majorBidi"/>
                    <w:color w:val="000000"/>
                    <w:sz w:val="20"/>
                    <w:szCs w:val="20"/>
                    <w:lang w:val="en-US"/>
                  </w:rPr>
                </w:rPrChange>
              </w:rPr>
            </w:pPr>
            <w:ins w:id="93" w:author="Carmina Gallardo Frontaura" w:date="2017-12-07T10:33:00Z">
              <w:r w:rsidRPr="00AF0E18">
                <w:rPr>
                  <w:rFonts w:asciiTheme="majorBidi" w:eastAsia="Times New Roman" w:hAnsiTheme="majorBidi" w:cstheme="majorBidi"/>
                  <w:color w:val="000000"/>
                  <w:sz w:val="20"/>
                  <w:szCs w:val="20"/>
                  <w:highlight w:val="yellow"/>
                  <w:lang w:val="en-US"/>
                  <w:rPrChange w:id="94" w:author="SUAT-UCM" w:date="2017-12-11T11:02:00Z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  <w:lang w:val="en-US"/>
                    </w:rPr>
                  </w:rPrChange>
                </w:rPr>
                <w:t>1</w:t>
              </w:r>
            </w:ins>
          </w:p>
        </w:tc>
      </w:tr>
      <w:tr w:rsidR="004F3368" w:rsidRPr="00EB72AE" w14:paraId="57CA9236" w14:textId="77777777" w:rsidTr="00FA6E72">
        <w:trPr>
          <w:trHeight w:val="300"/>
          <w:trPrChange w:id="95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hideMark/>
            <w:tcPrChange w:id="96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7D1AB24E" w14:textId="77777777" w:rsidR="004F3368" w:rsidRPr="00EB72AE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vory Coast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97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043747CF" w14:textId="0F3B194F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del w:id="98" w:author="Carmina Gallardo Frontaura" w:date="2017-12-07T10:32:00Z">
              <w:r w:rsidRPr="00AF0E18" w:rsidDel="00FA6E72">
                <w:rPr>
                  <w:rFonts w:asciiTheme="majorBidi" w:eastAsia="Times New Roman" w:hAnsiTheme="majorBidi" w:cstheme="majorBidi"/>
                  <w:color w:val="000000"/>
                  <w:sz w:val="20"/>
                  <w:szCs w:val="20"/>
                  <w:highlight w:val="yellow"/>
                  <w:lang w:val="en-US"/>
                  <w:rPrChange w:id="99" w:author="SUAT-UCM" w:date="2017-12-11T11:02:00Z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  <w:lang w:val="en-US"/>
                    </w:rPr>
                  </w:rPrChange>
                </w:rPr>
                <w:delText>5</w:delText>
              </w:r>
            </w:del>
            <w:ins w:id="100" w:author="Carmina Gallardo Frontaura" w:date="2017-12-07T10:32:00Z">
              <w:r w:rsidR="00FA6E72" w:rsidRPr="00AF0E18">
                <w:rPr>
                  <w:rFonts w:asciiTheme="majorBidi" w:eastAsia="Times New Roman" w:hAnsiTheme="majorBidi" w:cstheme="majorBidi"/>
                  <w:color w:val="000000"/>
                  <w:sz w:val="20"/>
                  <w:szCs w:val="20"/>
                  <w:highlight w:val="yellow"/>
                  <w:lang w:val="en-US"/>
                  <w:rPrChange w:id="101" w:author="SUAT-UCM" w:date="2017-12-11T11:02:00Z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  <w:lang w:val="en-US"/>
                    </w:rPr>
                  </w:rPrChange>
                </w:rPr>
                <w:t>6</w:t>
              </w:r>
            </w:ins>
            <w:bookmarkStart w:id="102" w:name="_GoBack"/>
            <w:bookmarkEnd w:id="102"/>
          </w:p>
        </w:tc>
      </w:tr>
      <w:tr w:rsidR="004F3368" w:rsidRPr="00EB72AE" w14:paraId="676CBD50" w14:textId="77777777" w:rsidTr="00FA6E72">
        <w:trPr>
          <w:trHeight w:val="300"/>
          <w:trPrChange w:id="103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hideMark/>
            <w:tcPrChange w:id="104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1157FC6F" w14:textId="77777777" w:rsidR="004F3368" w:rsidRPr="00EB72AE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105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777BE77E" w14:textId="77777777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4F3368" w:rsidRPr="00EB72AE" w14:paraId="30BDE5E3" w14:textId="77777777" w:rsidTr="00FA6E72">
        <w:trPr>
          <w:trHeight w:val="300"/>
          <w:trPrChange w:id="106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hideMark/>
            <w:tcPrChange w:id="107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51A79FAC" w14:textId="77777777" w:rsidR="004F3368" w:rsidRPr="00EB72AE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108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26A55BC2" w14:textId="77777777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FA6E72" w:rsidRPr="00EB72AE" w14:paraId="4FAC4BC5" w14:textId="77777777" w:rsidTr="00FA6E72">
        <w:trPr>
          <w:trHeight w:val="300"/>
          <w:ins w:id="109" w:author="Carmina Gallardo Frontaura" w:date="2017-12-07T10:34:00Z"/>
          <w:trPrChange w:id="110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tcPrChange w:id="111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</w:tcPr>
            </w:tcPrChange>
          </w:tcPr>
          <w:p w14:paraId="4598D1F8" w14:textId="7C90F2CF" w:rsidR="00FA6E72" w:rsidRPr="00AF0E18" w:rsidRDefault="00FA6E72" w:rsidP="0001511B">
            <w:pPr>
              <w:spacing w:after="0" w:line="360" w:lineRule="auto"/>
              <w:rPr>
                <w:ins w:id="112" w:author="Carmina Gallardo Frontaura" w:date="2017-12-07T10:34:00Z"/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  <w:lang w:val="en-US"/>
                <w:rPrChange w:id="113" w:author="SUAT-UCM" w:date="2017-12-11T11:02:00Z">
                  <w:rPr>
                    <w:ins w:id="114" w:author="Carmina Gallardo Frontaura" w:date="2017-12-07T10:34:00Z"/>
                    <w:rFonts w:asciiTheme="majorBidi" w:eastAsia="Times New Roman" w:hAnsiTheme="majorBidi" w:cstheme="majorBidi"/>
                    <w:color w:val="000000"/>
                    <w:sz w:val="20"/>
                    <w:szCs w:val="20"/>
                    <w:lang w:val="en-US"/>
                  </w:rPr>
                </w:rPrChange>
              </w:rPr>
            </w:pPr>
            <w:ins w:id="115" w:author="Carmina Gallardo Frontaura" w:date="2017-12-07T10:34:00Z">
              <w:r w:rsidRPr="00AF0E18">
                <w:rPr>
                  <w:rFonts w:asciiTheme="majorBidi" w:eastAsia="Times New Roman" w:hAnsiTheme="majorBidi" w:cstheme="majorBidi"/>
                  <w:color w:val="000000"/>
                  <w:sz w:val="20"/>
                  <w:szCs w:val="20"/>
                  <w:highlight w:val="yellow"/>
                  <w:lang w:val="en-US"/>
                  <w:rPrChange w:id="116" w:author="SUAT-UCM" w:date="2017-12-11T11:02:00Z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  <w:lang w:val="en-US"/>
                    </w:rPr>
                  </w:rPrChange>
                </w:rPr>
                <w:t>Republic of Congo</w:t>
              </w:r>
            </w:ins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117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12BBF4D5" w14:textId="70186822" w:rsidR="00FA6E72" w:rsidRPr="00AF0E18" w:rsidRDefault="00FA6E72" w:rsidP="0001511B">
            <w:pPr>
              <w:spacing w:after="0" w:line="360" w:lineRule="auto"/>
              <w:jc w:val="right"/>
              <w:rPr>
                <w:ins w:id="118" w:author="Carmina Gallardo Frontaura" w:date="2017-12-07T10:34:00Z"/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  <w:lang w:val="en-US"/>
                <w:rPrChange w:id="119" w:author="SUAT-UCM" w:date="2017-12-11T11:02:00Z">
                  <w:rPr>
                    <w:ins w:id="120" w:author="Carmina Gallardo Frontaura" w:date="2017-12-07T10:34:00Z"/>
                    <w:rFonts w:asciiTheme="majorBidi" w:eastAsia="Times New Roman" w:hAnsiTheme="majorBidi" w:cstheme="majorBidi"/>
                    <w:color w:val="000000"/>
                    <w:sz w:val="20"/>
                    <w:szCs w:val="20"/>
                    <w:lang w:val="en-US"/>
                  </w:rPr>
                </w:rPrChange>
              </w:rPr>
            </w:pPr>
            <w:ins w:id="121" w:author="Carmina Gallardo Frontaura" w:date="2017-12-07T10:34:00Z">
              <w:r w:rsidRPr="00AF0E18">
                <w:rPr>
                  <w:rFonts w:asciiTheme="majorBidi" w:eastAsia="Times New Roman" w:hAnsiTheme="majorBidi" w:cstheme="majorBidi"/>
                  <w:color w:val="000000"/>
                  <w:sz w:val="20"/>
                  <w:szCs w:val="20"/>
                  <w:highlight w:val="yellow"/>
                  <w:lang w:val="en-US"/>
                  <w:rPrChange w:id="122" w:author="SUAT-UCM" w:date="2017-12-11T11:02:00Z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  <w:lang w:val="en-US"/>
                    </w:rPr>
                  </w:rPrChange>
                </w:rPr>
                <w:t>2</w:t>
              </w:r>
            </w:ins>
          </w:p>
        </w:tc>
      </w:tr>
      <w:tr w:rsidR="004F3368" w:rsidRPr="00EB72AE" w14:paraId="76BBD230" w14:textId="77777777" w:rsidTr="00FA6E72">
        <w:trPr>
          <w:trHeight w:val="300"/>
          <w:trPrChange w:id="123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hideMark/>
            <w:tcPrChange w:id="124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00290917" w14:textId="77777777" w:rsidR="004F3368" w:rsidRPr="00EB72AE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ogo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125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414E5FBE" w14:textId="77777777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4F3368" w:rsidRPr="00EB72AE" w14:paraId="1B4B01DD" w14:textId="77777777" w:rsidTr="00FA6E72">
        <w:trPr>
          <w:trHeight w:val="300"/>
          <w:trPrChange w:id="126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center"/>
            <w:hideMark/>
            <w:tcPrChange w:id="127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center"/>
                <w:hideMark/>
              </w:tcPr>
            </w:tcPrChange>
          </w:tcPr>
          <w:p w14:paraId="1E7B85AF" w14:textId="77777777" w:rsidR="004F3368" w:rsidRPr="007B5749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B574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  <w:tcPrChange w:id="128" w:author="Carmina Gallardo Frontaura" w:date="2017-12-07T10:34:00Z">
              <w:tcPr>
                <w:tcW w:w="250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3C44300" w14:textId="77777777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66</w:t>
            </w:r>
          </w:p>
        </w:tc>
      </w:tr>
      <w:tr w:rsidR="004F3368" w:rsidRPr="00EB72AE" w14:paraId="53E0473C" w14:textId="77777777" w:rsidTr="00FA6E72">
        <w:trPr>
          <w:trHeight w:val="300"/>
          <w:trPrChange w:id="129" w:author="Carmina Gallardo Frontaura" w:date="2017-12-07T10:34:00Z">
            <w:trPr>
              <w:trHeight w:val="300"/>
            </w:trPr>
          </w:trPrChange>
        </w:trPr>
        <w:tc>
          <w:tcPr>
            <w:tcW w:w="5096" w:type="dxa"/>
            <w:gridSpan w:val="2"/>
            <w:shd w:val="clear" w:color="auto" w:fill="auto"/>
            <w:noWrap/>
            <w:vAlign w:val="bottom"/>
            <w:hideMark/>
            <w:tcPrChange w:id="130" w:author="Carmina Gallardo Frontaura" w:date="2017-12-07T10:34:00Z">
              <w:tcPr>
                <w:tcW w:w="4136" w:type="dxa"/>
                <w:gridSpan w:val="4"/>
                <w:shd w:val="clear" w:color="auto" w:fill="auto"/>
                <w:noWrap/>
                <w:vAlign w:val="bottom"/>
                <w:hideMark/>
              </w:tcPr>
            </w:tcPrChange>
          </w:tcPr>
          <w:p w14:paraId="27932ADE" w14:textId="77777777" w:rsidR="004F3368" w:rsidRPr="00EB72AE" w:rsidRDefault="004F3368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East Africa</w:t>
            </w:r>
          </w:p>
        </w:tc>
      </w:tr>
      <w:tr w:rsidR="004F3368" w:rsidRPr="00EB72AE" w14:paraId="508231B5" w14:textId="77777777" w:rsidTr="00FA6E72">
        <w:trPr>
          <w:trHeight w:val="300"/>
          <w:trPrChange w:id="131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hideMark/>
            <w:tcPrChange w:id="132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5E19B8AA" w14:textId="77777777" w:rsidR="004F3368" w:rsidRPr="00EB72AE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Burundi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133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1BCE32DE" w14:textId="77777777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4F3368" w:rsidRPr="00EB72AE" w14:paraId="61C21066" w14:textId="77777777" w:rsidTr="00FA6E72">
        <w:trPr>
          <w:trHeight w:val="300"/>
          <w:trPrChange w:id="134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hideMark/>
            <w:tcPrChange w:id="135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2DB9DC66" w14:textId="77777777" w:rsidR="004F3368" w:rsidRPr="00EB72AE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lastRenderedPageBreak/>
              <w:t>Kenya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136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4E490142" w14:textId="77777777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4</w:t>
            </w:r>
          </w:p>
        </w:tc>
      </w:tr>
      <w:tr w:rsidR="004F3368" w:rsidRPr="00EB72AE" w14:paraId="7FBE7DA5" w14:textId="77777777" w:rsidTr="00FA6E72">
        <w:trPr>
          <w:trHeight w:val="300"/>
          <w:trPrChange w:id="137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hideMark/>
            <w:tcPrChange w:id="138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6CFC0792" w14:textId="77777777" w:rsidR="004F3368" w:rsidRPr="00EB72AE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Madagascar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139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1BBB692C" w14:textId="77777777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F3368" w:rsidRPr="00EB72AE" w14:paraId="1A808156" w14:textId="77777777" w:rsidTr="00FA6E72">
        <w:trPr>
          <w:trHeight w:val="300"/>
          <w:trPrChange w:id="140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hideMark/>
            <w:tcPrChange w:id="141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49E719C7" w14:textId="77777777" w:rsidR="004F3368" w:rsidRPr="00EB72AE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142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41D4C46E" w14:textId="77777777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4F3368" w:rsidRPr="00EB72AE" w14:paraId="019FADB2" w14:textId="77777777" w:rsidTr="00FA6E72">
        <w:trPr>
          <w:trHeight w:val="300"/>
          <w:trPrChange w:id="143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hideMark/>
            <w:tcPrChange w:id="144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4EEE7DC2" w14:textId="77777777" w:rsidR="004F3368" w:rsidRPr="00EB72AE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Mozambique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145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2E5B5A30" w14:textId="77777777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3</w:t>
            </w:r>
          </w:p>
        </w:tc>
      </w:tr>
      <w:tr w:rsidR="004F3368" w:rsidRPr="00EB72AE" w14:paraId="51AF4746" w14:textId="77777777" w:rsidTr="00FA6E72">
        <w:trPr>
          <w:trHeight w:val="300"/>
          <w:trPrChange w:id="146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hideMark/>
            <w:tcPrChange w:id="147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65D7395D" w14:textId="77777777" w:rsidR="004F3368" w:rsidRPr="00EB72AE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148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0CC08B5E" w14:textId="77777777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4F3368" w:rsidRPr="00EB72AE" w14:paraId="7FD90312" w14:textId="77777777" w:rsidTr="00FA6E72">
        <w:trPr>
          <w:trHeight w:val="300"/>
          <w:trPrChange w:id="149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hideMark/>
            <w:tcPrChange w:id="150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4C4E3620" w14:textId="77777777" w:rsidR="004F3368" w:rsidRPr="00EB72AE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151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6F7F4077" w14:textId="77777777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6</w:t>
            </w:r>
          </w:p>
        </w:tc>
      </w:tr>
      <w:tr w:rsidR="004F3368" w:rsidRPr="00EB72AE" w14:paraId="012D50BF" w14:textId="77777777" w:rsidTr="00FA6E72">
        <w:trPr>
          <w:trHeight w:val="300"/>
          <w:trPrChange w:id="152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bottom"/>
            <w:hideMark/>
            <w:tcPrChange w:id="153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4357D4D5" w14:textId="77777777" w:rsidR="004F3368" w:rsidRPr="00EB72AE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  <w:tcPrChange w:id="154" w:author="Carmina Gallardo Frontaura" w:date="2017-12-07T10:34:00Z">
              <w:tcPr>
                <w:tcW w:w="250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1B8CBCA2" w14:textId="77777777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4F3368" w:rsidRPr="00EB72AE" w14:paraId="6CACD2E3" w14:textId="77777777" w:rsidTr="00FA6E72">
        <w:trPr>
          <w:trHeight w:val="300"/>
          <w:trPrChange w:id="155" w:author="Carmina Gallardo Frontaura" w:date="2017-12-07T10:34:00Z">
            <w:trPr>
              <w:trHeight w:val="300"/>
            </w:trPr>
          </w:trPrChange>
        </w:trPr>
        <w:tc>
          <w:tcPr>
            <w:tcW w:w="3397" w:type="dxa"/>
            <w:shd w:val="clear" w:color="auto" w:fill="auto"/>
            <w:noWrap/>
            <w:vAlign w:val="center"/>
            <w:hideMark/>
            <w:tcPrChange w:id="156" w:author="Carmina Gallardo Frontaura" w:date="2017-12-07T10:34:00Z">
              <w:tcPr>
                <w:tcW w:w="1630" w:type="dxa"/>
                <w:gridSpan w:val="3"/>
                <w:shd w:val="clear" w:color="auto" w:fill="auto"/>
                <w:noWrap/>
                <w:vAlign w:val="center"/>
                <w:hideMark/>
              </w:tcPr>
            </w:tcPrChange>
          </w:tcPr>
          <w:p w14:paraId="427F6436" w14:textId="77777777" w:rsidR="004F3368" w:rsidRPr="007B5749" w:rsidRDefault="004F3368" w:rsidP="00EA55C1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B574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  <w:tcPrChange w:id="157" w:author="Carmina Gallardo Frontaura" w:date="2017-12-07T10:34:00Z">
              <w:tcPr>
                <w:tcW w:w="250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C3447A2" w14:textId="77777777" w:rsidR="004F3368" w:rsidRPr="00EB72AE" w:rsidRDefault="004F3368" w:rsidP="00EA55C1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B72A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127</w:t>
            </w:r>
          </w:p>
        </w:tc>
      </w:tr>
    </w:tbl>
    <w:p w14:paraId="3D2341C8" w14:textId="77777777" w:rsidR="008B7D6C" w:rsidRDefault="008B7D6C"/>
    <w:sectPr w:rsidR="008B7D6C" w:rsidSect="008B6F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rmina Gallardo Frontaura">
    <w15:presenceInfo w15:providerId="AD" w15:userId="S-1-5-21-3111629711-1012214316-3975554056-1137"/>
  </w15:person>
  <w15:person w15:author="SUAT-UCM">
    <w15:presenceInfo w15:providerId="None" w15:userId="SUAT-UC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368"/>
    <w:rsid w:val="00020475"/>
    <w:rsid w:val="000215B8"/>
    <w:rsid w:val="00024499"/>
    <w:rsid w:val="000251E7"/>
    <w:rsid w:val="00026C3B"/>
    <w:rsid w:val="0003481F"/>
    <w:rsid w:val="00034C23"/>
    <w:rsid w:val="00034D0E"/>
    <w:rsid w:val="00055C38"/>
    <w:rsid w:val="000656C3"/>
    <w:rsid w:val="00067D20"/>
    <w:rsid w:val="00072AFF"/>
    <w:rsid w:val="00082F9C"/>
    <w:rsid w:val="000972E2"/>
    <w:rsid w:val="000A1AA8"/>
    <w:rsid w:val="000A4CF3"/>
    <w:rsid w:val="000B1BC7"/>
    <w:rsid w:val="000D627A"/>
    <w:rsid w:val="000E5E87"/>
    <w:rsid w:val="0010038A"/>
    <w:rsid w:val="00106EFF"/>
    <w:rsid w:val="00110516"/>
    <w:rsid w:val="00124D22"/>
    <w:rsid w:val="001425E2"/>
    <w:rsid w:val="00150543"/>
    <w:rsid w:val="00156E30"/>
    <w:rsid w:val="00173F82"/>
    <w:rsid w:val="00176390"/>
    <w:rsid w:val="00185ADC"/>
    <w:rsid w:val="00185C29"/>
    <w:rsid w:val="001A4117"/>
    <w:rsid w:val="001C208F"/>
    <w:rsid w:val="001F3BB2"/>
    <w:rsid w:val="001F5F70"/>
    <w:rsid w:val="001F669A"/>
    <w:rsid w:val="00204B2B"/>
    <w:rsid w:val="0021568E"/>
    <w:rsid w:val="00217A00"/>
    <w:rsid w:val="00221073"/>
    <w:rsid w:val="002438CC"/>
    <w:rsid w:val="002853D3"/>
    <w:rsid w:val="002929C4"/>
    <w:rsid w:val="0029781A"/>
    <w:rsid w:val="002A044B"/>
    <w:rsid w:val="002A6071"/>
    <w:rsid w:val="002B5480"/>
    <w:rsid w:val="002C2C5F"/>
    <w:rsid w:val="002C406E"/>
    <w:rsid w:val="002C702B"/>
    <w:rsid w:val="002C71B9"/>
    <w:rsid w:val="002D286C"/>
    <w:rsid w:val="002E11AD"/>
    <w:rsid w:val="002F5BB1"/>
    <w:rsid w:val="00303B21"/>
    <w:rsid w:val="00304D07"/>
    <w:rsid w:val="00305007"/>
    <w:rsid w:val="003248A8"/>
    <w:rsid w:val="003711DE"/>
    <w:rsid w:val="00392B62"/>
    <w:rsid w:val="00395713"/>
    <w:rsid w:val="003B37B5"/>
    <w:rsid w:val="003C672F"/>
    <w:rsid w:val="003E0664"/>
    <w:rsid w:val="00411B5A"/>
    <w:rsid w:val="00412425"/>
    <w:rsid w:val="00415212"/>
    <w:rsid w:val="004260BD"/>
    <w:rsid w:val="00430FAC"/>
    <w:rsid w:val="00437EBA"/>
    <w:rsid w:val="00440118"/>
    <w:rsid w:val="0045008F"/>
    <w:rsid w:val="00463671"/>
    <w:rsid w:val="0046404A"/>
    <w:rsid w:val="00470074"/>
    <w:rsid w:val="00470EC5"/>
    <w:rsid w:val="00471F03"/>
    <w:rsid w:val="0047318F"/>
    <w:rsid w:val="00473340"/>
    <w:rsid w:val="00477C0D"/>
    <w:rsid w:val="00480613"/>
    <w:rsid w:val="00484185"/>
    <w:rsid w:val="004B7B12"/>
    <w:rsid w:val="004C1FF3"/>
    <w:rsid w:val="004E46B3"/>
    <w:rsid w:val="004E4700"/>
    <w:rsid w:val="004F3368"/>
    <w:rsid w:val="00504405"/>
    <w:rsid w:val="0051464C"/>
    <w:rsid w:val="00530D9B"/>
    <w:rsid w:val="00532258"/>
    <w:rsid w:val="0053383B"/>
    <w:rsid w:val="005369F4"/>
    <w:rsid w:val="005418CF"/>
    <w:rsid w:val="00555E80"/>
    <w:rsid w:val="005734F4"/>
    <w:rsid w:val="00573881"/>
    <w:rsid w:val="005941E6"/>
    <w:rsid w:val="005A11DB"/>
    <w:rsid w:val="005A63F5"/>
    <w:rsid w:val="00607622"/>
    <w:rsid w:val="00611C59"/>
    <w:rsid w:val="00614DBE"/>
    <w:rsid w:val="006313D6"/>
    <w:rsid w:val="00651D9A"/>
    <w:rsid w:val="00652EC0"/>
    <w:rsid w:val="006701E9"/>
    <w:rsid w:val="00673CAF"/>
    <w:rsid w:val="006A5BED"/>
    <w:rsid w:val="006B35F3"/>
    <w:rsid w:val="006C5921"/>
    <w:rsid w:val="006D0C60"/>
    <w:rsid w:val="006D5F39"/>
    <w:rsid w:val="006E1F84"/>
    <w:rsid w:val="006E7D57"/>
    <w:rsid w:val="006F4186"/>
    <w:rsid w:val="00717282"/>
    <w:rsid w:val="00724EB7"/>
    <w:rsid w:val="007325C7"/>
    <w:rsid w:val="00733831"/>
    <w:rsid w:val="007615F1"/>
    <w:rsid w:val="00770400"/>
    <w:rsid w:val="0077768B"/>
    <w:rsid w:val="00793287"/>
    <w:rsid w:val="007934E2"/>
    <w:rsid w:val="007B66D0"/>
    <w:rsid w:val="007E009E"/>
    <w:rsid w:val="007E517C"/>
    <w:rsid w:val="007E563D"/>
    <w:rsid w:val="007F4B1A"/>
    <w:rsid w:val="00830757"/>
    <w:rsid w:val="008319B3"/>
    <w:rsid w:val="00845BA0"/>
    <w:rsid w:val="0086623D"/>
    <w:rsid w:val="0087130F"/>
    <w:rsid w:val="00887C45"/>
    <w:rsid w:val="008913FA"/>
    <w:rsid w:val="008A71CC"/>
    <w:rsid w:val="008B0AC6"/>
    <w:rsid w:val="008B574B"/>
    <w:rsid w:val="008B6F79"/>
    <w:rsid w:val="008B7D6C"/>
    <w:rsid w:val="008C55D1"/>
    <w:rsid w:val="008E5483"/>
    <w:rsid w:val="008E77CE"/>
    <w:rsid w:val="008F6D27"/>
    <w:rsid w:val="008F6EB6"/>
    <w:rsid w:val="00903F79"/>
    <w:rsid w:val="0091017A"/>
    <w:rsid w:val="0091048F"/>
    <w:rsid w:val="009138C1"/>
    <w:rsid w:val="009165C6"/>
    <w:rsid w:val="009445D8"/>
    <w:rsid w:val="00957DA7"/>
    <w:rsid w:val="00966DB7"/>
    <w:rsid w:val="009670B3"/>
    <w:rsid w:val="009726CE"/>
    <w:rsid w:val="0097555F"/>
    <w:rsid w:val="00A00A36"/>
    <w:rsid w:val="00A01CC1"/>
    <w:rsid w:val="00A040A4"/>
    <w:rsid w:val="00A162D1"/>
    <w:rsid w:val="00A1709B"/>
    <w:rsid w:val="00A24BB1"/>
    <w:rsid w:val="00A2550E"/>
    <w:rsid w:val="00A27B5F"/>
    <w:rsid w:val="00A31012"/>
    <w:rsid w:val="00A53CA1"/>
    <w:rsid w:val="00A66743"/>
    <w:rsid w:val="00A67591"/>
    <w:rsid w:val="00A711D3"/>
    <w:rsid w:val="00AA2E6E"/>
    <w:rsid w:val="00AB348D"/>
    <w:rsid w:val="00AC16CE"/>
    <w:rsid w:val="00AC1F6A"/>
    <w:rsid w:val="00AD0E64"/>
    <w:rsid w:val="00AD43AF"/>
    <w:rsid w:val="00AE6DDC"/>
    <w:rsid w:val="00AF0E18"/>
    <w:rsid w:val="00B02303"/>
    <w:rsid w:val="00B02B93"/>
    <w:rsid w:val="00B11D32"/>
    <w:rsid w:val="00B177DC"/>
    <w:rsid w:val="00B206FA"/>
    <w:rsid w:val="00B21C49"/>
    <w:rsid w:val="00B21CBE"/>
    <w:rsid w:val="00B31DE1"/>
    <w:rsid w:val="00B3214F"/>
    <w:rsid w:val="00B5255B"/>
    <w:rsid w:val="00B5607B"/>
    <w:rsid w:val="00B57679"/>
    <w:rsid w:val="00B65A05"/>
    <w:rsid w:val="00B71814"/>
    <w:rsid w:val="00B83ABE"/>
    <w:rsid w:val="00B927C0"/>
    <w:rsid w:val="00BA2302"/>
    <w:rsid w:val="00BB25A3"/>
    <w:rsid w:val="00BC068C"/>
    <w:rsid w:val="00BC16C6"/>
    <w:rsid w:val="00BC6CE5"/>
    <w:rsid w:val="00BC7F6C"/>
    <w:rsid w:val="00BF3A32"/>
    <w:rsid w:val="00C11680"/>
    <w:rsid w:val="00C23CEB"/>
    <w:rsid w:val="00C25B52"/>
    <w:rsid w:val="00C310DF"/>
    <w:rsid w:val="00C369C3"/>
    <w:rsid w:val="00C836F1"/>
    <w:rsid w:val="00C85884"/>
    <w:rsid w:val="00C873DF"/>
    <w:rsid w:val="00C90A9C"/>
    <w:rsid w:val="00CB681F"/>
    <w:rsid w:val="00CC7A51"/>
    <w:rsid w:val="00CF18D0"/>
    <w:rsid w:val="00CF4BC1"/>
    <w:rsid w:val="00D03D67"/>
    <w:rsid w:val="00D14D71"/>
    <w:rsid w:val="00D424AA"/>
    <w:rsid w:val="00D57581"/>
    <w:rsid w:val="00D934C5"/>
    <w:rsid w:val="00D93AED"/>
    <w:rsid w:val="00DA4034"/>
    <w:rsid w:val="00DD1906"/>
    <w:rsid w:val="00DD560B"/>
    <w:rsid w:val="00DE18A4"/>
    <w:rsid w:val="00DF4D77"/>
    <w:rsid w:val="00E04971"/>
    <w:rsid w:val="00E116F5"/>
    <w:rsid w:val="00E168C7"/>
    <w:rsid w:val="00E40A3B"/>
    <w:rsid w:val="00E54FF6"/>
    <w:rsid w:val="00E8404C"/>
    <w:rsid w:val="00E851D7"/>
    <w:rsid w:val="00E90E0F"/>
    <w:rsid w:val="00E920AB"/>
    <w:rsid w:val="00E94522"/>
    <w:rsid w:val="00E95FA5"/>
    <w:rsid w:val="00EB1465"/>
    <w:rsid w:val="00ED787E"/>
    <w:rsid w:val="00EF6F74"/>
    <w:rsid w:val="00F10DE4"/>
    <w:rsid w:val="00F1353A"/>
    <w:rsid w:val="00F14E01"/>
    <w:rsid w:val="00F36014"/>
    <w:rsid w:val="00F50B62"/>
    <w:rsid w:val="00F50F0D"/>
    <w:rsid w:val="00F573A2"/>
    <w:rsid w:val="00F62712"/>
    <w:rsid w:val="00F62A58"/>
    <w:rsid w:val="00F645CC"/>
    <w:rsid w:val="00F64A9D"/>
    <w:rsid w:val="00F9042C"/>
    <w:rsid w:val="00FA6E72"/>
    <w:rsid w:val="00FC6B42"/>
    <w:rsid w:val="00FD2A04"/>
    <w:rsid w:val="00FD65F9"/>
    <w:rsid w:val="00FE766D"/>
    <w:rsid w:val="00FF7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BF179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368"/>
    <w:pPr>
      <w:spacing w:after="160" w:line="480" w:lineRule="auto"/>
      <w:jc w:val="both"/>
    </w:pPr>
    <w:rPr>
      <w:rFonts w:ascii="Times New Roman" w:hAnsi="Times New Roman"/>
      <w:szCs w:val="22"/>
      <w:lang w:val="en-GB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F3368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4F3368"/>
    <w:rPr>
      <w:rFonts w:ascii="Times New Roman" w:eastAsiaTheme="majorEastAsia" w:hAnsi="Times New Roman" w:cstheme="majorBidi"/>
      <w:b/>
      <w:color w:val="000000" w:themeColor="text1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A6E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6E72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khamis</dc:creator>
  <cp:keywords/>
  <dc:description/>
  <cp:lastModifiedBy>SUAT-UCM</cp:lastModifiedBy>
  <cp:revision>4</cp:revision>
  <dcterms:created xsi:type="dcterms:W3CDTF">2017-10-12T11:35:00Z</dcterms:created>
  <dcterms:modified xsi:type="dcterms:W3CDTF">2017-12-11T10:03:00Z</dcterms:modified>
</cp:coreProperties>
</file>